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E9D" w:rsidRPr="00F23CE0" w:rsidRDefault="00AA2E9D" w:rsidP="00AA2E9D">
      <w:pPr>
        <w:pStyle w:val="Heading2"/>
        <w:spacing w:line="480" w:lineRule="auto"/>
        <w:rPr>
          <w:rFonts w:cs="Times New Roman"/>
        </w:rPr>
      </w:pPr>
      <w:r w:rsidRPr="00F23CE0">
        <w:rPr>
          <w:rFonts w:cs="Times New Roman"/>
        </w:rPr>
        <w:t>Supplem</w:t>
      </w:r>
      <w:bookmarkStart w:id="0" w:name="_GoBack"/>
      <w:bookmarkEnd w:id="0"/>
      <w:r w:rsidRPr="00F23CE0">
        <w:rPr>
          <w:rFonts w:cs="Times New Roman"/>
        </w:rPr>
        <w:t xml:space="preserve">entary Table </w:t>
      </w:r>
      <w:r w:rsidR="00C4658E">
        <w:rPr>
          <w:rFonts w:cs="Times New Roman"/>
        </w:rPr>
        <w:t>2</w:t>
      </w:r>
      <w:r w:rsidRPr="00F23CE0">
        <w:rPr>
          <w:rFonts w:cs="Times New Roman"/>
        </w:rPr>
        <w:t xml:space="preserve"> – Pre-specified potential immune-mediated diseases (</w:t>
      </w:r>
      <w:proofErr w:type="spellStart"/>
      <w:r w:rsidRPr="00F23CE0">
        <w:rPr>
          <w:rFonts w:cs="Times New Roman"/>
        </w:rPr>
        <w:t>pIMDs</w:t>
      </w:r>
      <w:proofErr w:type="spellEnd"/>
      <w:r w:rsidRPr="00F23CE0">
        <w:rPr>
          <w:rFonts w:cs="Times New Roman"/>
        </w:rPr>
        <w:t>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70"/>
        <w:gridCol w:w="2970"/>
        <w:gridCol w:w="2971"/>
      </w:tblGrid>
      <w:tr w:rsidR="00AA2E9D" w:rsidRPr="00F23CE0" w:rsidTr="004B4EE7">
        <w:tc>
          <w:tcPr>
            <w:tcW w:w="2970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ocrine disorders</w:t>
            </w:r>
          </w:p>
        </w:tc>
        <w:tc>
          <w:tcPr>
            <w:tcW w:w="2970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Liver disorders</w:t>
            </w:r>
          </w:p>
        </w:tc>
        <w:tc>
          <w:tcPr>
            <w:tcW w:w="2971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3CE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Gastrointestinal disorders</w:t>
            </w:r>
          </w:p>
        </w:tc>
      </w:tr>
      <w:tr w:rsidR="00AA2E9D" w:rsidRPr="00F23CE0" w:rsidTr="004B4EE7">
        <w:tc>
          <w:tcPr>
            <w:tcW w:w="2970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utoimmune thyroiditis (including Hashimoto thyroiditis)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Grave's or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Basedow’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diseas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Diabetes mellitus type I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/>
                <w:sz w:val="18"/>
                <w:szCs w:val="18"/>
                <w:lang w:val="fr-BE"/>
              </w:rPr>
            </w:pP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Addison’s</w:t>
            </w:r>
            <w:proofErr w:type="spellEnd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disease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/>
                <w:sz w:val="18"/>
                <w:szCs w:val="18"/>
                <w:lang w:val="fr-BE"/>
              </w:rPr>
            </w:pP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Polyglandular</w:t>
            </w:r>
            <w:proofErr w:type="spellEnd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autoimmune</w:t>
            </w:r>
            <w:proofErr w:type="spellEnd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 xml:space="preserve"> syndrom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fr-BE"/>
              </w:rPr>
            </w:pP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Autoimmune</w:t>
            </w:r>
            <w:proofErr w:type="spellEnd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hypophysitis</w:t>
            </w:r>
            <w:proofErr w:type="spellEnd"/>
          </w:p>
        </w:tc>
        <w:tc>
          <w:tcPr>
            <w:tcW w:w="2970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utoimmune hepatitis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rimary biliary cirrhosis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Primary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clerosing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cholangitis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utoimmune cholangitis</w:t>
            </w:r>
          </w:p>
        </w:tc>
        <w:tc>
          <w:tcPr>
            <w:tcW w:w="2971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Inflammatory Bowel disease, including Crohn’s disease, ulcerative colitis, microscopic colitis, ulcerative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roctitis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Celiac diseas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utoimmune pancreatitis</w:t>
            </w:r>
          </w:p>
        </w:tc>
      </w:tr>
      <w:tr w:rsidR="00AA2E9D" w:rsidRPr="00F23CE0" w:rsidTr="004B4EE7">
        <w:tc>
          <w:tcPr>
            <w:tcW w:w="2970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3CE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Musculoskeletal disorders</w:t>
            </w:r>
          </w:p>
        </w:tc>
        <w:tc>
          <w:tcPr>
            <w:tcW w:w="2970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23CE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Vasculitides</w:t>
            </w:r>
            <w:proofErr w:type="spellEnd"/>
          </w:p>
        </w:tc>
        <w:tc>
          <w:tcPr>
            <w:tcW w:w="2971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3CE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Neuroinflammatory disorders</w:t>
            </w:r>
          </w:p>
        </w:tc>
      </w:tr>
      <w:tr w:rsidR="00AA2E9D" w:rsidRPr="00F23CE0" w:rsidTr="004B4EE7">
        <w:tc>
          <w:tcPr>
            <w:tcW w:w="2970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ystemic lupus erythematosus and associated conditions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ystematic Scleroderma (Systematic sclerosis), including diffuse systemic form and CREST syndrom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diophatic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inflammatory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yopathie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, including Dermatomyositis, Polymyositis 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ntisynthetase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syndrom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Rheumatoid arthritis and associated conditions, including Juvenile chronic arthritis and Still’s diseas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olymyalgia rheumatic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pondyloarthr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, including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nkylosing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pondyl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, reactive arthritis (Reiter's Syndrome) and undifferentiated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pondyloarthr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Psoriatic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rthropathy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Relapsing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olychondritis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ixed connective tissue disorder</w:t>
            </w:r>
          </w:p>
        </w:tc>
        <w:tc>
          <w:tcPr>
            <w:tcW w:w="2970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rge vessels vasculitis including: giant cell arteritis such as Takayasu's arteritis and temporal arteritis.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Medium sized and/or small vessels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vascul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including: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olyarter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dosa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, Kawasaki's disease, microscopic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olyangi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, Wegener's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ranulomatos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Churg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–Strauss syndrome (allergic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ranulomatou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ngi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),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Buerger’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disease (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thromboangi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obliterans), necrotizing vasculitis and anti-neutrophil cytoplasmic antibody (ANCA) positive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vascul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(type unspecified),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Henoch-Schonlein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urpura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Behcet'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syndrome,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eukocytoclastic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vascul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971" w:type="dxa"/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Cranial nerve disorders, including paralyses/paresis (e.g. Bell’s palsy) 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/>
                <w:sz w:val="18"/>
                <w:szCs w:val="18"/>
                <w:lang w:val="fr-BE"/>
              </w:rPr>
            </w:pP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Optic</w:t>
            </w:r>
            <w:proofErr w:type="spellEnd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neuritis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/>
                <w:sz w:val="18"/>
                <w:szCs w:val="18"/>
                <w:lang w:val="fr-BE"/>
              </w:rPr>
            </w:pPr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 xml:space="preserve">Multiple </w:t>
            </w: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sclerosis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/>
                <w:sz w:val="18"/>
                <w:szCs w:val="18"/>
                <w:lang w:val="fr-BE"/>
              </w:rPr>
            </w:pPr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 xml:space="preserve">Transverse </w:t>
            </w:r>
            <w:proofErr w:type="spellStart"/>
            <w:r w:rsidRPr="00F23CE0">
              <w:rPr>
                <w:rFonts w:ascii="Times New Roman" w:hAnsi="Times New Roman"/>
                <w:sz w:val="18"/>
                <w:szCs w:val="18"/>
                <w:lang w:val="fr-BE"/>
              </w:rPr>
              <w:t>myelitis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uillain-Barré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syndrome, including Miller Fisher syndrome and other variants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Acute disseminated encephalomyelitis, including site specific variants: e.g. non-infectious encephalitis, encephalomyelitis,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yel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,</w:t>
            </w:r>
            <w:r w:rsidRPr="00F23C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yeloradiculoneuritis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Myasthenia gravis, including Lambert-Eaton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yasthenic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syndrome 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Immune-mediated peripheral neuropathies and plexopathies, (including chronic inflammatory demyelinating polyneuropathy, multifocal motor neuropathy and </w:t>
            </w: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lastRenderedPageBreak/>
              <w:t>polyneuropathies associated with monoclonal gammopathy).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arcolepsy</w:t>
            </w:r>
          </w:p>
        </w:tc>
      </w:tr>
      <w:tr w:rsidR="00AA2E9D" w:rsidRPr="00F23CE0" w:rsidTr="004B4EE7">
        <w:trPr>
          <w:trHeight w:val="94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kin disorder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disorders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AA2E9D" w:rsidRPr="00F23CE0" w:rsidTr="004B4EE7">
        <w:trPr>
          <w:trHeight w:val="94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soriasis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Vitiligo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Erythema nodosum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utoimmune bullous skin diseases (including pemphigus, pemphigoid and dermatitis herpetiformis)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Cutaneous lupus erythematosus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Alopecia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reata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ichen planus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weet’s syndrom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ocalised Scleroderma (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orphoea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Autoimmune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hemolytic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nemia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utoimmune thrombocytopenia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ntiphospholipid syndrom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Pernicious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nemia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Autoimmune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plastic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nemia</w:t>
            </w:r>
            <w:proofErr w:type="spellEnd"/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utoimmune neutropenia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utoimmune pancytopenia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Autoimmune glomerulonephritis (including IgA nephropathy, glomerulonephritis rapidly progressive, membranous glomerulonephritis,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embranoproliferative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lomerulonephr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, and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esangioproliferative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lomerulonephriti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Ocular autoimmune diseases (including autoimmune uveitis and autoimmune retinopathy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utoimmune myocarditis/cardiomyopathy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arcoidosis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evens-Johnson syndrom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jögren’s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syndrom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Idiopathic pulmonary fibrosis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Goodpasture</w:t>
            </w:r>
            <w:proofErr w:type="spellEnd"/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syndrome</w:t>
            </w:r>
          </w:p>
          <w:p w:rsidR="00AA2E9D" w:rsidRPr="00F23CE0" w:rsidRDefault="00AA2E9D" w:rsidP="004B4EE7">
            <w:pPr>
              <w:pStyle w:val="tabletextNS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F23CE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Raynaud’s phenomenon</w:t>
            </w:r>
          </w:p>
        </w:tc>
      </w:tr>
    </w:tbl>
    <w:p w:rsidR="00AA2E9D" w:rsidRPr="00F23CE0" w:rsidRDefault="00AA2E9D" w:rsidP="00AA2E9D">
      <w:pPr>
        <w:pStyle w:val="tableref"/>
        <w:spacing w:line="480" w:lineRule="auto"/>
        <w:ind w:left="0" w:firstLine="0"/>
        <w:rPr>
          <w:rFonts w:ascii="Times New Roman" w:hAnsi="Times New Roman" w:cs="Times New Roman"/>
        </w:rPr>
      </w:pPr>
      <w:r w:rsidRPr="00F23CE0">
        <w:rPr>
          <w:rFonts w:ascii="Times New Roman" w:hAnsi="Times New Roman" w:cs="Times New Roman"/>
        </w:rPr>
        <w:t xml:space="preserve">CREST = </w:t>
      </w:r>
      <w:proofErr w:type="spellStart"/>
      <w:r w:rsidRPr="00F23CE0">
        <w:rPr>
          <w:rFonts w:ascii="Times New Roman" w:hAnsi="Times New Roman" w:cs="Times New Roman"/>
        </w:rPr>
        <w:t>Calcinosis</w:t>
      </w:r>
      <w:proofErr w:type="spellEnd"/>
      <w:r w:rsidRPr="00F23CE0">
        <w:rPr>
          <w:rFonts w:ascii="Times New Roman" w:hAnsi="Times New Roman" w:cs="Times New Roman"/>
        </w:rPr>
        <w:t xml:space="preserve">, </w:t>
      </w:r>
      <w:proofErr w:type="spellStart"/>
      <w:r w:rsidRPr="00F23CE0">
        <w:rPr>
          <w:rFonts w:ascii="Times New Roman" w:hAnsi="Times New Roman" w:cs="Times New Roman"/>
        </w:rPr>
        <w:t>Raynaud's</w:t>
      </w:r>
      <w:proofErr w:type="spellEnd"/>
      <w:r w:rsidRPr="00F23CE0">
        <w:rPr>
          <w:rFonts w:ascii="Times New Roman" w:hAnsi="Times New Roman" w:cs="Times New Roman"/>
        </w:rPr>
        <w:t xml:space="preserve"> phenomenon, </w:t>
      </w:r>
      <w:proofErr w:type="spellStart"/>
      <w:r w:rsidRPr="00F23CE0">
        <w:rPr>
          <w:rFonts w:ascii="Times New Roman" w:hAnsi="Times New Roman" w:cs="Times New Roman"/>
        </w:rPr>
        <w:t>Esophageal</w:t>
      </w:r>
      <w:proofErr w:type="spellEnd"/>
      <w:r w:rsidRPr="00F23CE0">
        <w:rPr>
          <w:rFonts w:ascii="Times New Roman" w:hAnsi="Times New Roman" w:cs="Times New Roman"/>
        </w:rPr>
        <w:t xml:space="preserve"> </w:t>
      </w:r>
      <w:proofErr w:type="spellStart"/>
      <w:r w:rsidRPr="00F23CE0">
        <w:rPr>
          <w:rFonts w:ascii="Times New Roman" w:hAnsi="Times New Roman" w:cs="Times New Roman"/>
        </w:rPr>
        <w:t>dysmotility</w:t>
      </w:r>
      <w:proofErr w:type="spellEnd"/>
      <w:r w:rsidRPr="00F23CE0">
        <w:rPr>
          <w:rFonts w:ascii="Times New Roman" w:hAnsi="Times New Roman" w:cs="Times New Roman"/>
        </w:rPr>
        <w:t xml:space="preserve">, </w:t>
      </w:r>
      <w:proofErr w:type="spellStart"/>
      <w:r w:rsidRPr="00F23CE0">
        <w:rPr>
          <w:rFonts w:ascii="Times New Roman" w:hAnsi="Times New Roman" w:cs="Times New Roman"/>
        </w:rPr>
        <w:t>Sclerodactyly</w:t>
      </w:r>
      <w:proofErr w:type="spellEnd"/>
      <w:r w:rsidRPr="00F23CE0">
        <w:rPr>
          <w:rFonts w:ascii="Times New Roman" w:hAnsi="Times New Roman" w:cs="Times New Roman"/>
        </w:rPr>
        <w:t xml:space="preserve"> and Telangiectasia (syndrome)</w:t>
      </w:r>
    </w:p>
    <w:p w:rsidR="00AA2E9D" w:rsidRPr="00F23CE0" w:rsidRDefault="00AA2E9D" w:rsidP="00AA2E9D">
      <w:pPr>
        <w:pStyle w:val="tableref"/>
        <w:spacing w:line="480" w:lineRule="auto"/>
        <w:ind w:left="0" w:firstLine="0"/>
        <w:rPr>
          <w:rFonts w:ascii="Times New Roman" w:hAnsi="Times New Roman" w:cs="Times New Roman"/>
        </w:rPr>
      </w:pPr>
      <w:r w:rsidRPr="00F23CE0">
        <w:rPr>
          <w:rFonts w:ascii="Times New Roman" w:hAnsi="Times New Roman" w:cs="Times New Roman"/>
        </w:rPr>
        <w:t xml:space="preserve">Study investigators were also instructed to use their professional judgment to determine whether a possible </w:t>
      </w:r>
      <w:proofErr w:type="spellStart"/>
      <w:r w:rsidRPr="00F23CE0">
        <w:rPr>
          <w:rFonts w:ascii="Times New Roman" w:hAnsi="Times New Roman" w:cs="Times New Roman"/>
        </w:rPr>
        <w:t>pIMD</w:t>
      </w:r>
      <w:proofErr w:type="spellEnd"/>
      <w:r w:rsidRPr="00F23CE0">
        <w:rPr>
          <w:rFonts w:ascii="Times New Roman" w:hAnsi="Times New Roman" w:cs="Times New Roman"/>
        </w:rPr>
        <w:t xml:space="preserve"> was auto-immune in origin and to record it as such</w:t>
      </w:r>
    </w:p>
    <w:p w:rsidR="00AE43FC" w:rsidRDefault="00AE43FC"/>
    <w:sectPr w:rsidR="00AE43FC" w:rsidSect="00D14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A2E9D"/>
    <w:rsid w:val="00727641"/>
    <w:rsid w:val="00AA2E9D"/>
    <w:rsid w:val="00AE43FC"/>
    <w:rsid w:val="00C4658E"/>
    <w:rsid w:val="00D14C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E9D"/>
    <w:pPr>
      <w:spacing w:after="40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E9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E9D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tableref">
    <w:name w:val="table:ref"/>
    <w:basedOn w:val="Normal"/>
    <w:link w:val="tablerefChar"/>
    <w:rsid w:val="00AA2E9D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refChar">
    <w:name w:val="table:ref Char"/>
    <w:link w:val="tableref"/>
    <w:rsid w:val="00AA2E9D"/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textNS">
    <w:name w:val="table:textNS"/>
    <w:basedOn w:val="Normal"/>
    <w:link w:val="tabletextNSChar"/>
    <w:rsid w:val="00AA2E9D"/>
    <w:pPr>
      <w:spacing w:after="0" w:line="240" w:lineRule="auto"/>
    </w:pPr>
    <w:rPr>
      <w:rFonts w:ascii="Arial Narrow" w:eastAsia="Times New Roman" w:hAnsi="Arial Narrow" w:cs="Arial Narrow"/>
      <w:szCs w:val="24"/>
      <w:lang w:val="en-GB"/>
    </w:rPr>
  </w:style>
  <w:style w:type="character" w:customStyle="1" w:styleId="tabletextNSChar">
    <w:name w:val="table:textNS Char"/>
    <w:link w:val="tabletextNS"/>
    <w:rsid w:val="00AA2E9D"/>
    <w:rPr>
      <w:rFonts w:ascii="Arial Narrow" w:eastAsia="Times New Roman" w:hAnsi="Arial Narrow" w:cs="Arial Narrow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c058f95e23f579e18b1ff5be0448286c">
  <xsd:schema xmlns:xsd="http://www.w3.org/2001/XMLSchema" xmlns:xs="http://www.w3.org/2001/XMLSchema" xmlns:p="http://schemas.microsoft.com/office/2006/metadata/properties" xmlns:ns2="eedddf5f-d86f-4984-a171-239f70cfe6ce" xmlns:ns3="7e6a9e51-c76b-435b-954b-070e8a026dcb" targetNamespace="http://schemas.microsoft.com/office/2006/metadata/properties" ma:root="true" ma:fieldsID="4f0c5688e7800d6886d61eff6b5f488b" ns2:_="" ns3:_="">
    <xsd:import namespace="eedddf5f-d86f-4984-a171-239f70cfe6ce"/>
    <xsd:import namespace="7e6a9e51-c76b-435b-954b-070e8a026dc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8A2E6B-6A8B-435D-949E-23EB72BFD9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99EB014-A82E-499B-860E-9D3E614857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632595-337A-4123-83C1-43B3BE2DC6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ar Zoltan Pollnitz</dc:creator>
  <cp:keywords/>
  <dc:description/>
  <cp:lastModifiedBy>9103875</cp:lastModifiedBy>
  <cp:revision>2</cp:revision>
  <dcterms:created xsi:type="dcterms:W3CDTF">2017-05-12T08:39:00Z</dcterms:created>
  <dcterms:modified xsi:type="dcterms:W3CDTF">2017-11-2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